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173"/>
        <w:gridCol w:w="1115"/>
        <w:gridCol w:w="941"/>
        <w:gridCol w:w="708"/>
        <w:gridCol w:w="708"/>
        <w:gridCol w:w="682"/>
        <w:gridCol w:w="682"/>
        <w:gridCol w:w="685"/>
        <w:gridCol w:w="685"/>
        <w:gridCol w:w="685"/>
        <w:gridCol w:w="685"/>
        <w:gridCol w:w="685"/>
        <w:gridCol w:w="665"/>
        <w:gridCol w:w="665"/>
        <w:gridCol w:w="665"/>
        <w:gridCol w:w="665"/>
        <w:gridCol w:w="725"/>
        <w:gridCol w:w="734"/>
        <w:gridCol w:w="724"/>
      </w:tblGrid>
      <w:tr w:rsidR="00D353E3" w:rsidRPr="00D353E3" w:rsidTr="00A72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hideMark/>
          </w:tcPr>
          <w:p w:rsidR="00D353E3" w:rsidRPr="00D353E3" w:rsidRDefault="00D353E3" w:rsidP="00D353E3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ampling days (SD)</w:t>
            </w:r>
          </w:p>
        </w:tc>
        <w:tc>
          <w:tcPr>
            <w:tcW w:w="391" w:type="pct"/>
            <w:vMerge w:val="restart"/>
            <w:noWrap/>
            <w:hideMark/>
          </w:tcPr>
          <w:p w:rsidR="00D353E3" w:rsidRPr="00D353E3" w:rsidRDefault="00D353E3" w:rsidP="00D35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N obs.</w:t>
            </w:r>
          </w:p>
        </w:tc>
        <w:tc>
          <w:tcPr>
            <w:tcW w:w="3944" w:type="pct"/>
            <w:gridSpan w:val="16"/>
            <w:noWrap/>
            <w:hideMark/>
          </w:tcPr>
          <w:p w:rsidR="00D353E3" w:rsidRPr="00D353E3" w:rsidRDefault="00D353E3" w:rsidP="00D35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Samplig sites (SS)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</w:p>
        </w:tc>
      </w:tr>
      <w:tr w:rsidR="00AE790E" w:rsidRPr="00D353E3" w:rsidTr="00A72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hideMark/>
          </w:tcPr>
          <w:p w:rsidR="00D353E3" w:rsidRPr="00D353E3" w:rsidRDefault="00D353E3" w:rsidP="00D353E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1" w:type="pct"/>
            <w:vMerge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A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A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A3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B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B2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B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B5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B6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B7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B8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3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C4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D1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D2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Tot. SS</w:t>
            </w: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-Apr.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-Apr.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I-Apr.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V-Apr.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-May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5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-May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4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I-May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7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V-May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6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-June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8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-June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5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I-June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2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V-June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1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-July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-July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I-July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V-July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V-July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-Aug.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-Aug.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AE790E" w:rsidRPr="00D353E3" w:rsidTr="00281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28160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 w:val="restart"/>
            <w:noWrap/>
            <w:vAlign w:val="center"/>
            <w:hideMark/>
          </w:tcPr>
          <w:p w:rsidR="00D353E3" w:rsidRPr="0002033B" w:rsidRDefault="00D353E3" w:rsidP="0002033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02033B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II-Aug.</w:t>
            </w: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 w:val="restart"/>
            <w:noWrap/>
            <w:vAlign w:val="center"/>
            <w:hideMark/>
          </w:tcPr>
          <w:p w:rsidR="00D353E3" w:rsidRPr="00D353E3" w:rsidRDefault="00D353E3" w:rsidP="00AE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</w:tr>
      <w:tr w:rsidR="00AE790E" w:rsidRPr="00D353E3" w:rsidTr="00A72D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" w:type="pct"/>
            <w:vMerge/>
            <w:hideMark/>
          </w:tcPr>
          <w:p w:rsidR="00D353E3" w:rsidRPr="00D353E3" w:rsidRDefault="00D353E3" w:rsidP="00D353E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91" w:type="pct"/>
            <w:noWrap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ax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vMerge/>
            <w:hideMark/>
          </w:tcPr>
          <w:p w:rsidR="00D353E3" w:rsidRPr="00D353E3" w:rsidRDefault="00D353E3" w:rsidP="00D353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</w:p>
        </w:tc>
      </w:tr>
      <w:tr w:rsidR="00D353E3" w:rsidRPr="00D353E3" w:rsidTr="00A72D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2" w:type="pct"/>
            <w:gridSpan w:val="2"/>
            <w:noWrap/>
            <w:hideMark/>
          </w:tcPr>
          <w:p w:rsidR="00D353E3" w:rsidRPr="00D353E3" w:rsidRDefault="00D353E3" w:rsidP="00D353E3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8"/>
                <w:szCs w:val="18"/>
                <w:lang w:eastAsia="it-IT"/>
              </w:rPr>
              <w:t>Tot. SD</w:t>
            </w:r>
          </w:p>
        </w:tc>
        <w:tc>
          <w:tcPr>
            <w:tcW w:w="33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85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248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239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40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3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7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54" w:type="pct"/>
            <w:noWrap/>
            <w:hideMark/>
          </w:tcPr>
          <w:p w:rsidR="00D353E3" w:rsidRPr="00D353E3" w:rsidRDefault="00D353E3" w:rsidP="00D353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D353E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37</w:t>
            </w:r>
          </w:p>
        </w:tc>
      </w:tr>
    </w:tbl>
    <w:p w:rsidR="00A72DBD" w:rsidRDefault="00A72DBD" w:rsidP="00A72D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1. </w:t>
      </w:r>
      <w:r w:rsidRPr="00366593">
        <w:rPr>
          <w:rFonts w:ascii="Times New Roman" w:hAnsi="Times New Roman" w:cs="Times New Roman"/>
          <w:sz w:val="24"/>
          <w:szCs w:val="24"/>
          <w:lang w:val="en-US"/>
        </w:rPr>
        <w:t xml:space="preserve">The t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s </w:t>
      </w:r>
      <w:r w:rsidRPr="00366593">
        <w:rPr>
          <w:rFonts w:ascii="Times New Roman" w:hAnsi="Times New Roman" w:cs="Times New Roman"/>
          <w:sz w:val="24"/>
          <w:szCs w:val="24"/>
          <w:lang w:val="en-US"/>
        </w:rPr>
        <w:t xml:space="preserve">data from a three-year study (2021-2023) on the frequency of </w:t>
      </w:r>
      <w:r w:rsidRPr="00A72DBD">
        <w:rPr>
          <w:rFonts w:ascii="Times New Roman" w:hAnsi="Times New Roman" w:cs="Times New Roman"/>
          <w:i/>
          <w:sz w:val="24"/>
          <w:szCs w:val="24"/>
          <w:lang w:val="en-US"/>
        </w:rPr>
        <w:t xml:space="preserve">Saga </w:t>
      </w:r>
      <w:proofErr w:type="spellStart"/>
      <w:r w:rsidRPr="00A72DBD">
        <w:rPr>
          <w:rFonts w:ascii="Times New Roman" w:hAnsi="Times New Roman" w:cs="Times New Roman"/>
          <w:i/>
          <w:sz w:val="24"/>
          <w:szCs w:val="24"/>
          <w:lang w:val="en-US"/>
        </w:rPr>
        <w:t>pedo</w:t>
      </w:r>
      <w:proofErr w:type="spellEnd"/>
      <w:r w:rsidRPr="00366593">
        <w:rPr>
          <w:rFonts w:ascii="Times New Roman" w:hAnsi="Times New Roman" w:cs="Times New Roman"/>
          <w:sz w:val="24"/>
          <w:szCs w:val="24"/>
          <w:lang w:val="en-US"/>
        </w:rPr>
        <w:t xml:space="preserve"> sightings. It includes the total count of observations (Tot) made over the three years, as well as the maximum number of specimens seen in a single sampling day (Max) at each site. Sampling were performed once a week for 20 weeks each year.</w:t>
      </w:r>
    </w:p>
    <w:p w:rsidR="00B267B5" w:rsidRDefault="00B267B5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</w:pPr>
    </w:p>
    <w:p w:rsidR="00DF67A2" w:rsidRDefault="00DF67A2">
      <w:pPr>
        <w:rPr>
          <w:lang w:val="en-US"/>
        </w:rPr>
        <w:sectPr w:rsidR="00DF67A2" w:rsidSect="00D353E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1149"/>
        <w:gridCol w:w="1524"/>
        <w:gridCol w:w="4503"/>
        <w:gridCol w:w="617"/>
        <w:gridCol w:w="617"/>
        <w:gridCol w:w="617"/>
        <w:gridCol w:w="611"/>
      </w:tblGrid>
      <w:tr w:rsidR="00F90736" w:rsidRPr="00F90736" w:rsidTr="00F90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96" w:type="pct"/>
            <w:tcBorders>
              <w:top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  <w:t>Family</w:t>
            </w:r>
          </w:p>
        </w:tc>
        <w:tc>
          <w:tcPr>
            <w:tcW w:w="791" w:type="pct"/>
            <w:tcBorders>
              <w:top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  <w:t>Subfamily</w:t>
            </w:r>
          </w:p>
        </w:tc>
        <w:tc>
          <w:tcPr>
            <w:tcW w:w="2336" w:type="pct"/>
            <w:tcBorders>
              <w:top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  <w:t>Species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  <w:t>Juv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  <w:t>Sub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  <w:t>Ad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  <w:t>Tot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Acrid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Acrida ungarica mediterrane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Dirsh, 1949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lliptam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Calliptamus barbarus barbaru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Costa, 1836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lliptam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Calliptamus italicus italicu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Linnaeus, 1758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lliptam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Calliptamus siciliae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Ramme, 1927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lliptam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Calliptamus sp.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82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16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atantop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ezotettix giornae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Rossi, 1794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9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Cyrtancathacrid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Anacridium aegyptium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Linnaeus, 1764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omphoc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Chorthippus</w:t>
            </w:r>
            <w:proofErr w:type="spellEnd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(</w:t>
            </w: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Glyptobothrus</w:t>
            </w:r>
            <w:proofErr w:type="spellEnd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) </w:t>
            </w: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brunneus</w:t>
            </w:r>
            <w:proofErr w:type="spellEnd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brunneus</w:t>
            </w:r>
            <w:proofErr w:type="spellEnd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 xml:space="preserve"> (Thunberg, 1815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omphoc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Chorthippus</w:t>
            </w:r>
            <w:proofErr w:type="spellEnd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 (</w:t>
            </w: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Chorthippus</w:t>
            </w:r>
            <w:proofErr w:type="spellEnd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) </w:t>
            </w: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dorsatus</w:t>
            </w:r>
            <w:proofErr w:type="spellEnd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dorsatus</w:t>
            </w:r>
            <w:proofErr w:type="spellEnd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 (</w:t>
            </w:r>
            <w:proofErr w:type="spellStart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Zetterstedt</w:t>
            </w:r>
            <w:proofErr w:type="spellEnd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, 1821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omphoc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Euchorthippus</w:t>
            </w:r>
            <w:proofErr w:type="spellEnd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declivus</w:t>
            </w:r>
            <w:proofErr w:type="spellEnd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 (</w:t>
            </w:r>
            <w:proofErr w:type="spellStart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Brisout</w:t>
            </w:r>
            <w:proofErr w:type="spellEnd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 xml:space="preserve"> de </w:t>
            </w:r>
            <w:proofErr w:type="spellStart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Barneville</w:t>
            </w:r>
            <w:proofErr w:type="spellEnd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, 1848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3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58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omphoc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Euthystira brachypter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Ocskay, 1826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7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omphoc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Omocestus (Omocestus) raymondi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Yersin, 1863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omphoc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Omocestus (Omocestus) rufipe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Zetterstedt, 1821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2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omphoc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Omocestus (Omocestus) uvarovi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Zanon, 1926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omphoc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Omocestus sp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omphoc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etermined specimens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47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76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elanopl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Odontopodisma decipens insubric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Nadis, 198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Acrid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edipod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Undetermined specimens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1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Gryll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ryll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 xml:space="preserve">Eumodicogryllus bordigalensis 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Latreille, 1804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Gryll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Gryllomorph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Gryllomorpha (Gryllomorpha) dalmatin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Ocskay, 1832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Gryll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Nemob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Nemobius sylvestris sylvestri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Bosc, 1792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Gryll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ecanth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Oecanthus dulcisonan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Gorochov, 1993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Gryll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ecanth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Oecanthus pellucens pellucen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Scopoli, 1763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Gryll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Oecanth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Oecanthu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cfr. </w:t>
            </w: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dulcisonans/pellucens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9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Mogoplist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Mogoplist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Arachnocephalus vestitu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Costa, 1855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rig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rig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Tetrix</w:t>
            </w:r>
            <w:proofErr w:type="spellEnd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it-IT"/>
              </w:rPr>
              <w:t>depressa</w:t>
            </w:r>
            <w:proofErr w:type="spellEnd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 xml:space="preserve"> </w:t>
            </w:r>
            <w:proofErr w:type="spellStart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Brisout</w:t>
            </w:r>
            <w:proofErr w:type="spellEnd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 xml:space="preserve"> de </w:t>
            </w:r>
            <w:proofErr w:type="spellStart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Barneville</w:t>
            </w:r>
            <w:proofErr w:type="spellEnd"/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val="en-US" w:eastAsia="it-IT"/>
              </w:rPr>
              <w:t>, 1848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rig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rig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Tetrix sp.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Bradypo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Ephippiger perforatu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Rossius, 1790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aneropt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Leptophyes laticaud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Frivaldsky, 1867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4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aneropt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Leptophyes punctatissim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Bosc, 1792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aneropt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Metaplastes pulchripenni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Costa, 1863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3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aneropt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Tylopsis lilifoli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Fabricius, 1793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55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22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aneropt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Leptophye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cfr. </w:t>
            </w: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laticauda/punctatissima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73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76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Phaneropter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haneropter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cfr. </w:t>
            </w: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falcata/nana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7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Sag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aga pedo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Pallas, 1771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8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Antaxius (Chopardius) pedestri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Fabricius, 1787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0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Decticus albifron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Fabricius, 1775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1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 xml:space="preserve">Decticus verrucivorus verrucivorus 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(Linnaeus, 1758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Eupholidoptera chabrieri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Charpentier, 1825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60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holidoptera fallax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Fischer, 1853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5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latycleis grise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Fabricius, 1781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latycleis roman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Ramme, 1927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Rhacocleis neglect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Costa, 1863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9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Roeseliana azami minor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Nadig, 196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Sepiana sepium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Yersin, 1854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29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40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Tessellana tessellata tessellat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Charpentier, 1825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Tettigonia viridissim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Linnaeus, 1758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00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Yersinella beybienkoi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La Greca, 1974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10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Yersinella raymondii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(Yersin, 1860)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25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28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Decticu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cfr. </w:t>
            </w: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albifrons/verrucivorus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20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latyclei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cfr. </w:t>
            </w: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grisea/romana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2</w:t>
            </w:r>
          </w:p>
        </w:tc>
      </w:tr>
      <w:tr w:rsidR="00F90736" w:rsidRPr="00F90736" w:rsidTr="00F9073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Rhacocleis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cfr. </w:t>
            </w: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germanica/neglecta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35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Yersinella</w:t>
            </w: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 xml:space="preserve"> cfr. </w:t>
            </w: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beybienkoi/raymondi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20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4</w:t>
            </w:r>
          </w:p>
        </w:tc>
      </w:tr>
      <w:tr w:rsidR="00F90736" w:rsidRPr="00F90736" w:rsidTr="00F9073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it-IT"/>
              </w:rPr>
              <w:t>Tettigonidae</w:t>
            </w:r>
          </w:p>
        </w:tc>
        <w:tc>
          <w:tcPr>
            <w:tcW w:w="791" w:type="pct"/>
            <w:tcBorders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Tettigoniinae</w:t>
            </w:r>
          </w:p>
        </w:tc>
        <w:tc>
          <w:tcPr>
            <w:tcW w:w="2336" w:type="pct"/>
            <w:tcBorders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it-IT"/>
              </w:rPr>
              <w:t>Pholidoptera sp.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color w:val="000000"/>
                <w:sz w:val="16"/>
                <w:szCs w:val="16"/>
                <w:lang w:eastAsia="it-IT"/>
              </w:rPr>
              <w:t>16</w:t>
            </w:r>
          </w:p>
        </w:tc>
      </w:tr>
      <w:tr w:rsidR="00F90736" w:rsidRPr="00F90736" w:rsidTr="00F90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071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218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211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90736" w:rsidRPr="00F90736" w:rsidRDefault="00F90736" w:rsidP="00F907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F9073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it-IT"/>
              </w:rPr>
              <w:t>3500</w:t>
            </w:r>
          </w:p>
        </w:tc>
      </w:tr>
    </w:tbl>
    <w:p w:rsidR="00F90736" w:rsidRDefault="00F90736" w:rsidP="00380983">
      <w:pPr>
        <w:pStyle w:val="HTMLPreformatted"/>
        <w:spacing w:line="480" w:lineRule="auto"/>
        <w:rPr>
          <w:lang w:val="en"/>
        </w:rPr>
      </w:pPr>
    </w:p>
    <w:p w:rsidR="00F90736" w:rsidRDefault="00F90736" w:rsidP="00F90736">
      <w:pPr>
        <w:pStyle w:val="HTMLPreformatted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32634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</w:t>
      </w:r>
      <w:r w:rsidR="00CC175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le</w:t>
      </w:r>
      <w:bookmarkStart w:id="0" w:name="_GoBack"/>
      <w:bookmarkEnd w:id="0"/>
      <w:r w:rsidRPr="0032634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32634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32634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326341">
        <w:rPr>
          <w:rFonts w:ascii="Times New Roman" w:hAnsi="Times New Roman" w:cs="Times New Roman"/>
          <w:sz w:val="24"/>
          <w:szCs w:val="24"/>
          <w:lang w:val="en"/>
        </w:rPr>
        <w:t xml:space="preserve">List of 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orthopteran </w:t>
      </w:r>
      <w:r w:rsidRPr="00326341">
        <w:rPr>
          <w:rFonts w:ascii="Times New Roman" w:hAnsi="Times New Roman" w:cs="Times New Roman"/>
          <w:sz w:val="24"/>
          <w:szCs w:val="24"/>
          <w:lang w:val="en"/>
        </w:rPr>
        <w:t>species</w:t>
      </w:r>
      <w:r>
        <w:rPr>
          <w:rFonts w:ascii="Times New Roman" w:hAnsi="Times New Roman" w:cs="Times New Roman"/>
          <w:sz w:val="24"/>
          <w:szCs w:val="24"/>
          <w:lang w:val="en"/>
        </w:rPr>
        <w:t>,</w:t>
      </w:r>
      <w:r w:rsidRPr="00326341">
        <w:rPr>
          <w:rFonts w:ascii="Times New Roman" w:hAnsi="Times New Roman" w:cs="Times New Roman"/>
          <w:sz w:val="24"/>
          <w:szCs w:val="24"/>
          <w:lang w:val="en"/>
        </w:rPr>
        <w:t xml:space="preserve"> with the relative number of specimens </w:t>
      </w:r>
      <w:r>
        <w:rPr>
          <w:rFonts w:ascii="Times New Roman" w:hAnsi="Times New Roman" w:cs="Times New Roman"/>
          <w:sz w:val="24"/>
          <w:szCs w:val="24"/>
          <w:lang w:val="en"/>
        </w:rPr>
        <w:t>(</w:t>
      </w:r>
      <w:proofErr w:type="spellStart"/>
      <w:r w:rsidRPr="00F90736">
        <w:rPr>
          <w:rFonts w:ascii="Times New Roman" w:hAnsi="Times New Roman" w:cs="Times New Roman"/>
          <w:b/>
          <w:sz w:val="24"/>
          <w:szCs w:val="24"/>
          <w:lang w:val="en"/>
        </w:rPr>
        <w:t>Juv</w:t>
      </w:r>
      <w:proofErr w:type="spellEnd"/>
      <w:r>
        <w:rPr>
          <w:rFonts w:ascii="Times New Roman" w:hAnsi="Times New Roman" w:cs="Times New Roman"/>
          <w:sz w:val="24"/>
          <w:szCs w:val="24"/>
          <w:lang w:val="en"/>
        </w:rPr>
        <w:t xml:space="preserve">: Number of juveniles; </w:t>
      </w:r>
      <w:r w:rsidRPr="00F90736">
        <w:rPr>
          <w:rFonts w:ascii="Times New Roman" w:hAnsi="Times New Roman" w:cs="Times New Roman"/>
          <w:b/>
          <w:sz w:val="24"/>
          <w:szCs w:val="24"/>
          <w:lang w:val="en"/>
        </w:rPr>
        <w:t>Sub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: Number of subadults; </w:t>
      </w:r>
      <w:r w:rsidRPr="00F90736">
        <w:rPr>
          <w:rFonts w:ascii="Times New Roman" w:hAnsi="Times New Roman" w:cs="Times New Roman"/>
          <w:b/>
          <w:sz w:val="24"/>
          <w:szCs w:val="24"/>
          <w:lang w:val="en"/>
        </w:rPr>
        <w:t>Ad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: Number of Adults; </w:t>
      </w:r>
      <w:r w:rsidRPr="00F90736">
        <w:rPr>
          <w:rFonts w:ascii="Times New Roman" w:hAnsi="Times New Roman" w:cs="Times New Roman"/>
          <w:b/>
          <w:sz w:val="24"/>
          <w:szCs w:val="24"/>
          <w:lang w:val="en"/>
        </w:rPr>
        <w:t>Tot</w:t>
      </w:r>
      <w:r>
        <w:rPr>
          <w:rFonts w:ascii="Times New Roman" w:hAnsi="Times New Roman" w:cs="Times New Roman"/>
          <w:sz w:val="24"/>
          <w:szCs w:val="24"/>
          <w:lang w:val="en"/>
        </w:rPr>
        <w:t>: Total number of specimens</w:t>
      </w:r>
      <w:r w:rsidRPr="00326341">
        <w:rPr>
          <w:rFonts w:ascii="Times New Roman" w:hAnsi="Times New Roman" w:cs="Times New Roman"/>
          <w:sz w:val="24"/>
          <w:szCs w:val="24"/>
          <w:lang w:val="en"/>
        </w:rPr>
        <w:t>)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, collected in the dry grasslands of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60 </w:t>
      </w:r>
      <w:r w:rsidRPr="00690203">
        <w:rPr>
          <w:rFonts w:ascii="Times New Roman" w:hAnsi="Times New Roman" w:cs="Times New Roman"/>
          <w:sz w:val="24"/>
          <w:szCs w:val="24"/>
          <w:lang w:val="en-US"/>
        </w:rPr>
        <w:t xml:space="preserve">km² </w:t>
      </w:r>
      <w:r>
        <w:rPr>
          <w:rFonts w:ascii="Times New Roman" w:hAnsi="Times New Roman" w:cs="Times New Roman"/>
          <w:sz w:val="24"/>
          <w:szCs w:val="24"/>
          <w:lang w:val="en"/>
        </w:rPr>
        <w:t>study area located in Northern Apennines (Alessandria</w:t>
      </w:r>
      <w:r w:rsidRPr="0038098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province, Piedmont Region, Italy).</w:t>
      </w:r>
    </w:p>
    <w:p w:rsidR="00F90736" w:rsidRPr="00DF67A2" w:rsidRDefault="00F90736" w:rsidP="00380983">
      <w:pPr>
        <w:pStyle w:val="HTMLPreformatted"/>
        <w:spacing w:line="480" w:lineRule="auto"/>
        <w:rPr>
          <w:lang w:val="en"/>
        </w:rPr>
      </w:pPr>
    </w:p>
    <w:sectPr w:rsidR="00F90736" w:rsidRPr="00DF67A2" w:rsidSect="00DF67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E1EE2"/>
    <w:multiLevelType w:val="hybridMultilevel"/>
    <w:tmpl w:val="F3C459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6"/>
  </w:docVars>
  <w:rsids>
    <w:rsidRoot w:val="00D353E3"/>
    <w:rsid w:val="0002033B"/>
    <w:rsid w:val="0007601A"/>
    <w:rsid w:val="00281606"/>
    <w:rsid w:val="00380983"/>
    <w:rsid w:val="003E6299"/>
    <w:rsid w:val="005E617B"/>
    <w:rsid w:val="00782CC7"/>
    <w:rsid w:val="00A72DBD"/>
    <w:rsid w:val="00AE790E"/>
    <w:rsid w:val="00B267B5"/>
    <w:rsid w:val="00BD4437"/>
    <w:rsid w:val="00CC175E"/>
    <w:rsid w:val="00D353E3"/>
    <w:rsid w:val="00DF67A2"/>
    <w:rsid w:val="00EC1709"/>
    <w:rsid w:val="00F9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C7582"/>
  <w15:chartTrackingRefBased/>
  <w15:docId w15:val="{F1F91235-B05E-4703-9ACF-67EBED11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353E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53E3"/>
    <w:rPr>
      <w:color w:val="954F72"/>
      <w:u w:val="single"/>
    </w:rPr>
  </w:style>
  <w:style w:type="paragraph" w:customStyle="1" w:styleId="msonormal0">
    <w:name w:val="msonormal"/>
    <w:basedOn w:val="Normal"/>
    <w:rsid w:val="00D353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"/>
    <w:rsid w:val="00D353E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D353E3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"/>
    <w:rsid w:val="00D353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"/>
    <w:rsid w:val="00D353E3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9">
    <w:name w:val="xl69"/>
    <w:basedOn w:val="Normal"/>
    <w:rsid w:val="00D353E3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0">
    <w:name w:val="xl70"/>
    <w:basedOn w:val="Normal"/>
    <w:rsid w:val="00D353E3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1">
    <w:name w:val="xl71"/>
    <w:basedOn w:val="Normal"/>
    <w:rsid w:val="00D353E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2">
    <w:name w:val="xl72"/>
    <w:basedOn w:val="Normal"/>
    <w:rsid w:val="00D353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"/>
    <w:rsid w:val="00D353E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74">
    <w:name w:val="xl74"/>
    <w:basedOn w:val="Normal"/>
    <w:rsid w:val="00D353E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5">
    <w:name w:val="xl75"/>
    <w:basedOn w:val="Normal"/>
    <w:rsid w:val="00D353E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6">
    <w:name w:val="xl76"/>
    <w:basedOn w:val="Normal"/>
    <w:rsid w:val="00D353E3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7">
    <w:name w:val="xl77"/>
    <w:basedOn w:val="Normal"/>
    <w:rsid w:val="00D353E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8">
    <w:name w:val="xl78"/>
    <w:basedOn w:val="Normal"/>
    <w:rsid w:val="00D353E3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79">
    <w:name w:val="xl79"/>
    <w:basedOn w:val="Normal"/>
    <w:rsid w:val="00D353E3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80">
    <w:name w:val="xl80"/>
    <w:basedOn w:val="Normal"/>
    <w:rsid w:val="00D353E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81">
    <w:name w:val="xl81"/>
    <w:basedOn w:val="Normal"/>
    <w:rsid w:val="00D353E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82">
    <w:name w:val="xl82"/>
    <w:basedOn w:val="Normal"/>
    <w:rsid w:val="00D353E3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paragraph" w:customStyle="1" w:styleId="xl83">
    <w:name w:val="xl83"/>
    <w:basedOn w:val="Normal"/>
    <w:rsid w:val="00D353E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4">
    <w:name w:val="xl84"/>
    <w:basedOn w:val="Normal"/>
    <w:rsid w:val="00D353E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"/>
    <w:rsid w:val="00D353E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"/>
    <w:rsid w:val="00D353E3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7">
    <w:name w:val="xl87"/>
    <w:basedOn w:val="Normal"/>
    <w:rsid w:val="00D353E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"/>
    <w:rsid w:val="00D353E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"/>
    <w:rsid w:val="00D353E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0">
    <w:name w:val="xl90"/>
    <w:basedOn w:val="Normal"/>
    <w:rsid w:val="00D353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table" w:styleId="PlainTable1">
    <w:name w:val="Plain Table 1"/>
    <w:basedOn w:val="TableNormal"/>
    <w:uiPriority w:val="41"/>
    <w:rsid w:val="00AE79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F67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67A2"/>
    <w:rPr>
      <w:rFonts w:ascii="Courier New" w:eastAsia="Times New Roman" w:hAnsi="Courier New" w:cs="Courier New"/>
      <w:sz w:val="20"/>
      <w:szCs w:val="20"/>
      <w:lang w:eastAsia="it-IT"/>
    </w:rPr>
  </w:style>
  <w:style w:type="table" w:styleId="PlainTable5">
    <w:name w:val="Plain Table 5"/>
    <w:basedOn w:val="TableNormal"/>
    <w:uiPriority w:val="45"/>
    <w:rsid w:val="00DF67A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82C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93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1466</Words>
  <Characters>5179</Characters>
  <Application>Microsoft Office Word</Application>
  <DocSecurity>0</DocSecurity>
  <Lines>1294</Lines>
  <Paragraphs>13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E501703</cp:lastModifiedBy>
  <cp:revision>11</cp:revision>
  <dcterms:created xsi:type="dcterms:W3CDTF">2024-01-30T14:37:00Z</dcterms:created>
  <dcterms:modified xsi:type="dcterms:W3CDTF">2024-04-30T13:10:00Z</dcterms:modified>
</cp:coreProperties>
</file>